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B42E94" w14:textId="4C597881" w:rsidR="00082C34" w:rsidRPr="00B32E81" w:rsidRDefault="002F718E" w:rsidP="00082C34">
      <w:pPr>
        <w:rPr>
          <w:b/>
        </w:rPr>
      </w:pPr>
      <w:r>
        <w:rPr>
          <w:b/>
        </w:rPr>
        <w:t xml:space="preserve">Multimedia </w:t>
      </w:r>
      <w:r w:rsidR="00B32E81" w:rsidRPr="00B32E81">
        <w:rPr>
          <w:b/>
        </w:rPr>
        <w:t xml:space="preserve">Appendix </w:t>
      </w:r>
      <w:r>
        <w:rPr>
          <w:b/>
        </w:rPr>
        <w:t>3.</w:t>
      </w:r>
      <w:r w:rsidR="00082C34" w:rsidRPr="00B32E81">
        <w:rPr>
          <w:b/>
        </w:rPr>
        <w:t xml:space="preserve"> </w:t>
      </w:r>
      <w:bookmarkStart w:id="0" w:name="_Hlk87893699"/>
      <w:r w:rsidR="00082C34" w:rsidRPr="002F718E">
        <w:rPr>
          <w:bCs/>
        </w:rPr>
        <w:t xml:space="preserve">Comparison of demographic characteristics across all experience groups among approved </w:t>
      </w:r>
      <w:r w:rsidRPr="002F718E">
        <w:rPr>
          <w:bCs/>
        </w:rPr>
        <w:t xml:space="preserve">Amazon Mechanical Turk </w:t>
      </w:r>
      <w:r>
        <w:rPr>
          <w:bCs/>
        </w:rPr>
        <w:t>w</w:t>
      </w:r>
      <w:r w:rsidR="00082C34" w:rsidRPr="002F718E">
        <w:rPr>
          <w:bCs/>
        </w:rPr>
        <w:t>orkers</w:t>
      </w:r>
      <w:r>
        <w:rPr>
          <w:bCs/>
        </w:rPr>
        <w:t>.</w:t>
      </w:r>
    </w:p>
    <w:p w14:paraId="5B226154" w14:textId="77777777" w:rsidR="00BC5F88" w:rsidRDefault="00BC5F88" w:rsidP="00082C34"/>
    <w:tbl>
      <w:tblPr>
        <w:tblW w:w="8640" w:type="dxa"/>
        <w:tblLook w:val="04A0" w:firstRow="1" w:lastRow="0" w:firstColumn="1" w:lastColumn="0" w:noHBand="0" w:noVBand="1"/>
      </w:tblPr>
      <w:tblGrid>
        <w:gridCol w:w="1920"/>
        <w:gridCol w:w="741"/>
        <w:gridCol w:w="1179"/>
        <w:gridCol w:w="741"/>
        <w:gridCol w:w="1179"/>
        <w:gridCol w:w="741"/>
        <w:gridCol w:w="1179"/>
        <w:gridCol w:w="960"/>
      </w:tblGrid>
      <w:tr w:rsidR="00082C34" w:rsidRPr="006C1292" w14:paraId="255B7C75" w14:textId="77777777" w:rsidTr="005A5223">
        <w:trPr>
          <w:trHeight w:hRule="exact" w:val="300"/>
        </w:trPr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bookmarkEnd w:id="0"/>
          <w:p w14:paraId="4C6BD0DC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umber of HIT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5F3873BE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00-499 HIT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13BD287A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500-999 HITs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0CECE"/>
            <w:noWrap/>
            <w:vAlign w:val="center"/>
            <w:hideMark/>
          </w:tcPr>
          <w:p w14:paraId="5AC68BBD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1000+ HI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0DEBAD13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82C34" w:rsidRPr="006C1292" w14:paraId="514D6F77" w14:textId="77777777" w:rsidTr="005A5223">
        <w:trPr>
          <w:trHeight w:hRule="exact" w:val="30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1C26414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986295B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AED7CF3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3DF378A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5628AFD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207AEE4B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71479AE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578CD829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82C34" w:rsidRPr="006C1292" w14:paraId="4F88C4A3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2BA0884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7316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D099A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4763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D9721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91B2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14928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06829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82C34" w:rsidRPr="006C1292" w14:paraId="47917888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CEC6F97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ge (Avg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CD8C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73797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A3DA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6AFBF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0C27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BFEDF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8E87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0.985</w:t>
            </w:r>
          </w:p>
        </w:tc>
      </w:tr>
      <w:tr w:rsidR="00082C34" w:rsidRPr="006C1292" w14:paraId="42D47BD5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2C9C8AE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9BCC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999C1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673E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1961C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68D1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A000F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E2AB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82C34" w:rsidRPr="006C1292" w14:paraId="05C08326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C9F7FAE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263B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16E31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5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0F96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BD9C4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3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F9D1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57095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4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0409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0.017</w:t>
            </w:r>
          </w:p>
        </w:tc>
      </w:tr>
      <w:tr w:rsidR="00082C34" w:rsidRPr="006C1292" w14:paraId="6A15C98E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573ECEC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E258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BFDD1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43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2F70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9C6D6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CFFE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10B5C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71DB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82C34" w:rsidRPr="006C1292" w14:paraId="62B5D759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60E2351C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ace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5BEC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F4407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8B79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06D03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CD93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57729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95C47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82C34" w:rsidRPr="006C1292" w14:paraId="7997BB36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5135D13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A9C0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AEA5D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96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D3CB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2F3B4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1BE1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65843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CDCB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0.004</w:t>
            </w:r>
          </w:p>
        </w:tc>
      </w:tr>
      <w:tr w:rsidR="00082C34" w:rsidRPr="006C1292" w14:paraId="2ABE2F73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CF5F7FC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Black/African America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51A5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3EB47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CF71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41B49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79550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7F715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8C04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82C34" w:rsidRPr="006C1292" w14:paraId="4E5ECB0B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D2F18E1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Asian America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623A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739E4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AC2E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E3E12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1ED2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B0F85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F21C2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82C34" w:rsidRPr="006C1292" w14:paraId="45D00154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25A04E59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6EA6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38043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2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7FC1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DDACB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10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62C1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C6B1F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491F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82C34" w:rsidRPr="006C1292" w14:paraId="22F937C8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57CFCFE7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thnicity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A955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8089B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FD45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72D8A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C913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08B63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1241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82C34" w:rsidRPr="006C1292" w14:paraId="3F147F03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DDDCA46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Not Hispanic or Latin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B85E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EDF4B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89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FE5C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2FF84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6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4612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9CF38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6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7768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0.013</w:t>
            </w:r>
          </w:p>
        </w:tc>
      </w:tr>
      <w:tr w:rsidR="00082C34" w:rsidRPr="006C1292" w14:paraId="6DE62F9F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05972B4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Hispanic or Latino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2A59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F72B2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11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F2C0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092A8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39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07E1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61C35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3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4CC16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82C34" w:rsidRPr="006C1292" w14:paraId="77975E72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32BDD97A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FAC2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CAB5B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BBD1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02135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D7C1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FD75C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5D2DD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82C34" w:rsidRPr="006C1292" w14:paraId="64288A01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50F266A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None or Some Colleg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72AC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8F2DF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1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2C4E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27744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37C1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5CEF6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AA22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0.024</w:t>
            </w:r>
          </w:p>
        </w:tc>
      </w:tr>
      <w:tr w:rsidR="00082C34" w:rsidRPr="006C1292" w14:paraId="0315F54D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243364A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53E7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DA667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49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93F5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A1657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46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D681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CF6F7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5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5559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82C34" w:rsidRPr="006C1292" w14:paraId="7ADE68B4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7C7046C3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Any post graduate studie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A518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57D09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3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8ABA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8CDD9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29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D439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3791A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1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9D7F3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82C34" w:rsidRPr="006C1292" w14:paraId="53FC2D06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4163C304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early incom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5396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C60E1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8B34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22035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74AF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B38D7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4CB9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82C34" w:rsidRPr="006C1292" w14:paraId="5C861109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0C582B88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$0 to $34,9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A68C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  <w14:ligatures w14:val="standard"/>
              </w:rPr>
              <w:t>1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40DCB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  <w14:ligatures w14:val="standard"/>
              </w:rPr>
              <w:t>34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02C7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  <w14:ligatures w14:val="standard"/>
              </w:rPr>
              <w:t>1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18AEC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  <w14:ligatures w14:val="standard"/>
              </w:rPr>
              <w:t>37%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58AD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  <w14:ligatures w14:val="standard"/>
              </w:rPr>
              <w:t>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5AFA1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  <w14:ligatures w14:val="standard"/>
              </w:rPr>
              <w:t>3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719B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  <w14:ligatures w14:val="standard"/>
              </w:rPr>
              <w:t>0.184</w:t>
            </w:r>
          </w:p>
        </w:tc>
      </w:tr>
      <w:tr w:rsidR="00082C34" w:rsidRPr="006C1292" w14:paraId="20D45A05" w14:textId="77777777" w:rsidTr="005A5223">
        <w:trPr>
          <w:trHeight w:hRule="exact" w:val="290"/>
        </w:trPr>
        <w:tc>
          <w:tcPr>
            <w:tcW w:w="19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CECE"/>
            <w:noWrap/>
            <w:vAlign w:val="center"/>
            <w:hideMark/>
          </w:tcPr>
          <w:p w14:paraId="1E487C49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$35,000 or more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4B337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  <w14:ligatures w14:val="standard"/>
              </w:rPr>
              <w:t>3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C35BF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  <w14:ligatures w14:val="standard"/>
              </w:rPr>
              <w:t>66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6C863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  <w14:ligatures w14:val="standard"/>
              </w:rPr>
              <w:t>2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25C4C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  <w14:ligatures w14:val="standard"/>
              </w:rPr>
              <w:t>59%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BC3BF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  <w14:ligatures w14:val="standard"/>
              </w:rPr>
              <w:t>3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1650E" w14:textId="77777777" w:rsidR="00082C34" w:rsidRPr="006C1292" w:rsidRDefault="00082C34" w:rsidP="005A5223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  <w14:ligatures w14:val="standard"/>
              </w:rPr>
              <w:t>5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AEC9" w14:textId="77777777" w:rsidR="00082C34" w:rsidRPr="006C1292" w:rsidRDefault="00082C34" w:rsidP="005A5223">
            <w:pPr>
              <w:spacing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6C129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</w:tr>
    </w:tbl>
    <w:p w14:paraId="0D8E352E" w14:textId="77777777" w:rsidR="00082C34" w:rsidRDefault="00082C34" w:rsidP="00082C34"/>
    <w:p w14:paraId="239AE481" w14:textId="77777777" w:rsidR="00082C34" w:rsidRDefault="00082C34" w:rsidP="00082C34">
      <w:r>
        <w:t>* Chi square analysis conducted on groups white and non-white since individual Black/African American, Asian, and Others group sizes are too small</w:t>
      </w:r>
    </w:p>
    <w:p w14:paraId="083CE496" w14:textId="77777777" w:rsidR="00082C34" w:rsidRPr="006C1292" w:rsidRDefault="00082C34" w:rsidP="00082C34">
      <w:r>
        <w:t>** Removed 100-499 group from chi-square analysis due to small group size</w:t>
      </w:r>
    </w:p>
    <w:p w14:paraId="431859F7" w14:textId="77777777" w:rsidR="00E31692" w:rsidRDefault="00E31692" w:rsidP="00082C34">
      <w:pPr>
        <w:spacing w:line="240" w:lineRule="auto"/>
        <w:contextualSpacing/>
      </w:pPr>
    </w:p>
    <w:sectPr w:rsidR="00E31692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59DE78" w14:textId="77777777" w:rsidR="008F3278" w:rsidRDefault="008F3278">
      <w:pPr>
        <w:spacing w:line="240" w:lineRule="auto"/>
      </w:pPr>
      <w:r>
        <w:separator/>
      </w:r>
    </w:p>
  </w:endnote>
  <w:endnote w:type="continuationSeparator" w:id="0">
    <w:p w14:paraId="16ABA8E5" w14:textId="77777777" w:rsidR="008F3278" w:rsidRDefault="008F32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866691" w14:textId="77777777" w:rsidR="005A5223" w:rsidRDefault="005A5223" w:rsidP="005A5223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8198A76" w14:textId="77777777" w:rsidR="005A5223" w:rsidRDefault="005A5223" w:rsidP="005A52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17779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132121" w14:textId="485604E6" w:rsidR="005A5223" w:rsidRDefault="005A52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E9F97B" w14:textId="77777777" w:rsidR="005A5223" w:rsidRDefault="005A52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A15D3B" w14:textId="77777777" w:rsidR="008F3278" w:rsidRDefault="008F3278">
      <w:pPr>
        <w:spacing w:line="240" w:lineRule="auto"/>
      </w:pPr>
      <w:r>
        <w:separator/>
      </w:r>
    </w:p>
  </w:footnote>
  <w:footnote w:type="continuationSeparator" w:id="0">
    <w:p w14:paraId="36E38431" w14:textId="77777777" w:rsidR="008F3278" w:rsidRDefault="008F327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8EBA1B" w14:textId="77777777" w:rsidR="005A5223" w:rsidRDefault="005A5223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372114C"/>
    <w:multiLevelType w:val="hybridMultilevel"/>
    <w:tmpl w:val="9B405352"/>
    <w:lvl w:ilvl="0" w:tplc="46F6D7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A932AF7"/>
    <w:multiLevelType w:val="hybridMultilevel"/>
    <w:tmpl w:val="1F127188"/>
    <w:lvl w:ilvl="0" w:tplc="2DFEEF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721125"/>
    <w:multiLevelType w:val="hybridMultilevel"/>
    <w:tmpl w:val="1F127188"/>
    <w:lvl w:ilvl="0" w:tplc="2DFEEF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0"/>
          <w:szCs w:val="40"/>
        </w:rPr>
      </w:lvl>
    </w:lvlOverride>
  </w:num>
  <w:num w:numId="7">
    <w:abstractNumId w:val="6"/>
  </w:num>
  <w:num w:numId="8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40"/>
        </w:rPr>
      </w:lvl>
    </w:lvlOverride>
  </w:num>
  <w:num w:numId="9">
    <w:abstractNumId w:val="2"/>
    <w:lvlOverride w:ilvl="0">
      <w:lvl w:ilvl="0">
        <w:start w:val="1"/>
        <w:numFmt w:val="bullet"/>
        <w:lvlText w:val="▢"/>
        <w:lvlJc w:val="left"/>
        <w:pPr>
          <w:spacing w:before="120"/>
          <w:ind w:left="360"/>
        </w:pPr>
        <w:rPr>
          <w:rFonts w:ascii="Courier New" w:hAnsi="Courier New" w:hint="default"/>
          <w:color w:val="BFBFBF"/>
          <w:sz w:val="44"/>
        </w:rPr>
      </w:lvl>
    </w:lvlOverride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10FF6"/>
    <w:rsid w:val="00023BE2"/>
    <w:rsid w:val="00070B0B"/>
    <w:rsid w:val="00077CAE"/>
    <w:rsid w:val="00082C34"/>
    <w:rsid w:val="00082FC6"/>
    <w:rsid w:val="000A0B21"/>
    <w:rsid w:val="000F125A"/>
    <w:rsid w:val="00100601"/>
    <w:rsid w:val="00104189"/>
    <w:rsid w:val="001070FB"/>
    <w:rsid w:val="00170A37"/>
    <w:rsid w:val="00254D0C"/>
    <w:rsid w:val="00262DBE"/>
    <w:rsid w:val="00294305"/>
    <w:rsid w:val="002B4939"/>
    <w:rsid w:val="002F718E"/>
    <w:rsid w:val="003104C2"/>
    <w:rsid w:val="00354C98"/>
    <w:rsid w:val="003559E1"/>
    <w:rsid w:val="003A18F9"/>
    <w:rsid w:val="003B54F0"/>
    <w:rsid w:val="003C7F3D"/>
    <w:rsid w:val="003F3B53"/>
    <w:rsid w:val="00420E4C"/>
    <w:rsid w:val="004619AB"/>
    <w:rsid w:val="00464651"/>
    <w:rsid w:val="00471262"/>
    <w:rsid w:val="004D2DD3"/>
    <w:rsid w:val="004E03DE"/>
    <w:rsid w:val="004E1DE6"/>
    <w:rsid w:val="004F61DF"/>
    <w:rsid w:val="00596782"/>
    <w:rsid w:val="0059750D"/>
    <w:rsid w:val="005A5223"/>
    <w:rsid w:val="005A7A30"/>
    <w:rsid w:val="00601AAB"/>
    <w:rsid w:val="006C6D61"/>
    <w:rsid w:val="00715609"/>
    <w:rsid w:val="00725125"/>
    <w:rsid w:val="007802CB"/>
    <w:rsid w:val="00794496"/>
    <w:rsid w:val="00811622"/>
    <w:rsid w:val="00822AB5"/>
    <w:rsid w:val="0083567D"/>
    <w:rsid w:val="00876488"/>
    <w:rsid w:val="00893456"/>
    <w:rsid w:val="008B48D0"/>
    <w:rsid w:val="008F3278"/>
    <w:rsid w:val="00964BC5"/>
    <w:rsid w:val="009B3BD5"/>
    <w:rsid w:val="009C061D"/>
    <w:rsid w:val="00A5537B"/>
    <w:rsid w:val="00A56829"/>
    <w:rsid w:val="00AD0665"/>
    <w:rsid w:val="00AD57FF"/>
    <w:rsid w:val="00B32E81"/>
    <w:rsid w:val="00B66B68"/>
    <w:rsid w:val="00B70267"/>
    <w:rsid w:val="00BA456F"/>
    <w:rsid w:val="00BC5F88"/>
    <w:rsid w:val="00C534E0"/>
    <w:rsid w:val="00C85AF1"/>
    <w:rsid w:val="00CB7EB0"/>
    <w:rsid w:val="00CD4BEA"/>
    <w:rsid w:val="00CF6100"/>
    <w:rsid w:val="00D23333"/>
    <w:rsid w:val="00D669AE"/>
    <w:rsid w:val="00D82B48"/>
    <w:rsid w:val="00DB5152"/>
    <w:rsid w:val="00E11D3E"/>
    <w:rsid w:val="00E31692"/>
    <w:rsid w:val="00E449F5"/>
    <w:rsid w:val="00E73DA9"/>
    <w:rsid w:val="00E83291"/>
    <w:rsid w:val="00ED2ADD"/>
    <w:rsid w:val="00EF5352"/>
    <w:rsid w:val="00EF775D"/>
    <w:rsid w:val="00F22B15"/>
    <w:rsid w:val="00F275EB"/>
    <w:rsid w:val="00F678D4"/>
    <w:rsid w:val="00F734D0"/>
    <w:rsid w:val="00F82844"/>
    <w:rsid w:val="00F85C01"/>
    <w:rsid w:val="00FE5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B79DC"/>
  <w15:docId w15:val="{F027776A-425C-4A59-8A1D-22B2EDCAE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paragraph" w:styleId="Heading1">
    <w:name w:val="heading 1"/>
    <w:basedOn w:val="Normal"/>
    <w:next w:val="Normal"/>
    <w:link w:val="Heading1Char"/>
    <w:uiPriority w:val="9"/>
    <w:qFormat/>
    <w:rsid w:val="00AD0665"/>
    <w:pPr>
      <w:keepNext/>
      <w:keepLines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  <w:lang w:eastAsia="zh-CN" w:bidi="he-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eastAsia="zh-CN" w:bidi="he-IL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table" w:styleId="TableGrid">
    <w:name w:val="Table Grid"/>
    <w:basedOn w:val="TableNormal"/>
    <w:uiPriority w:val="39"/>
    <w:rsid w:val="0083567D"/>
    <w:pPr>
      <w:spacing w:line="240" w:lineRule="auto"/>
    </w:pPr>
    <w:rPr>
      <w:rFonts w:eastAsiaTheme="minorHAnsi"/>
      <w:lang w:val="x-none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23BE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3BE2"/>
    <w:rPr>
      <w:color w:val="954F72"/>
      <w:u w:val="single"/>
    </w:rPr>
  </w:style>
  <w:style w:type="paragraph" w:customStyle="1" w:styleId="msonormal0">
    <w:name w:val="msonormal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font1">
    <w:name w:val="font1"/>
    <w:basedOn w:val="Normal"/>
    <w:rsid w:val="00023BE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bidi="he-IL"/>
    </w:rPr>
  </w:style>
  <w:style w:type="paragraph" w:customStyle="1" w:styleId="font5">
    <w:name w:val="font5"/>
    <w:basedOn w:val="Normal"/>
    <w:rsid w:val="00023BE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bidi="he-IL"/>
    </w:rPr>
  </w:style>
  <w:style w:type="paragraph" w:customStyle="1" w:styleId="xl68">
    <w:name w:val="xl68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69">
    <w:name w:val="xl69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0">
    <w:name w:val="xl70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1">
    <w:name w:val="xl71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2">
    <w:name w:val="xl72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73">
    <w:name w:val="xl73"/>
    <w:basedOn w:val="Normal"/>
    <w:rsid w:val="00023BE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4">
    <w:name w:val="xl74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5">
    <w:name w:val="xl75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6">
    <w:name w:val="xl76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7">
    <w:name w:val="xl77"/>
    <w:basedOn w:val="Normal"/>
    <w:rsid w:val="00023B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78">
    <w:name w:val="xl78"/>
    <w:basedOn w:val="Normal"/>
    <w:rsid w:val="00023B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79">
    <w:name w:val="xl79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0">
    <w:name w:val="xl80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1">
    <w:name w:val="xl81"/>
    <w:basedOn w:val="Normal"/>
    <w:rsid w:val="00023BE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2">
    <w:name w:val="xl82"/>
    <w:basedOn w:val="Normal"/>
    <w:rsid w:val="00023BE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3">
    <w:name w:val="xl83"/>
    <w:basedOn w:val="Normal"/>
    <w:rsid w:val="00023BE2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4">
    <w:name w:val="xl84"/>
    <w:basedOn w:val="Normal"/>
    <w:rsid w:val="00023BE2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5">
    <w:name w:val="xl85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6">
    <w:name w:val="xl86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7">
    <w:name w:val="xl87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88">
    <w:name w:val="xl88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89">
    <w:name w:val="xl89"/>
    <w:basedOn w:val="Normal"/>
    <w:rsid w:val="00023BE2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0">
    <w:name w:val="xl90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1">
    <w:name w:val="xl91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92">
    <w:name w:val="xl92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he-IL"/>
    </w:rPr>
  </w:style>
  <w:style w:type="paragraph" w:customStyle="1" w:styleId="xl93">
    <w:name w:val="xl93"/>
    <w:basedOn w:val="Normal"/>
    <w:rsid w:val="00023BE2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4">
    <w:name w:val="xl94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5">
    <w:name w:val="xl95"/>
    <w:basedOn w:val="Normal"/>
    <w:rsid w:val="00023BE2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6">
    <w:name w:val="xl96"/>
    <w:basedOn w:val="Normal"/>
    <w:rsid w:val="00023BE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7">
    <w:name w:val="xl97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he-IL"/>
    </w:rPr>
  </w:style>
  <w:style w:type="paragraph" w:customStyle="1" w:styleId="xl98">
    <w:name w:val="xl98"/>
    <w:basedOn w:val="Normal"/>
    <w:rsid w:val="00023BE2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99">
    <w:name w:val="xl99"/>
    <w:basedOn w:val="Normal"/>
    <w:rsid w:val="00023BE2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100">
    <w:name w:val="xl100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paragraph" w:customStyle="1" w:styleId="xl101">
    <w:name w:val="xl101"/>
    <w:basedOn w:val="Normal"/>
    <w:rsid w:val="00023BE2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paragraph" w:customStyle="1" w:styleId="xl102">
    <w:name w:val="xl102"/>
    <w:basedOn w:val="Normal"/>
    <w:rsid w:val="00023BE2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bidi="he-IL"/>
    </w:rPr>
  </w:style>
  <w:style w:type="character" w:customStyle="1" w:styleId="normaltextrun">
    <w:name w:val="normaltextrun"/>
    <w:basedOn w:val="DefaultParagraphFont"/>
    <w:rsid w:val="00023BE2"/>
  </w:style>
  <w:style w:type="character" w:customStyle="1" w:styleId="Heading1Char">
    <w:name w:val="Heading 1 Char"/>
    <w:basedOn w:val="DefaultParagraphFont"/>
    <w:link w:val="Heading1"/>
    <w:uiPriority w:val="9"/>
    <w:rsid w:val="00AD066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font6">
    <w:name w:val="font6"/>
    <w:basedOn w:val="Normal"/>
    <w:rsid w:val="00077CA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18"/>
      <w:szCs w:val="18"/>
      <w:lang w:bidi="he-IL"/>
    </w:rPr>
  </w:style>
  <w:style w:type="paragraph" w:customStyle="1" w:styleId="xl65">
    <w:name w:val="xl65"/>
    <w:basedOn w:val="Normal"/>
    <w:rsid w:val="00077C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bidi="he-IL"/>
    </w:rPr>
  </w:style>
  <w:style w:type="paragraph" w:customStyle="1" w:styleId="xl66">
    <w:name w:val="xl66"/>
    <w:basedOn w:val="Normal"/>
    <w:rsid w:val="00077CAE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bidi="he-IL"/>
    </w:rPr>
  </w:style>
  <w:style w:type="paragraph" w:customStyle="1" w:styleId="xl67">
    <w:name w:val="xl67"/>
    <w:basedOn w:val="Normal"/>
    <w:rsid w:val="00077CAE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8"/>
      <w:szCs w:val="18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0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3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7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0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dividual: Survey of Covid-19 Symptoms - July 30</vt:lpstr>
    </vt:vector>
  </TitlesOfParts>
  <Company>Qualtrics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dividual: Survey of Covid-19 Symptoms - July 30</dc:title>
  <dc:subject/>
  <dc:creator>Qualtrics</dc:creator>
  <cp:keywords/>
  <dc:description/>
  <cp:lastModifiedBy>Editor</cp:lastModifiedBy>
  <cp:revision>22</cp:revision>
  <dcterms:created xsi:type="dcterms:W3CDTF">2022-08-10T09:48:00Z</dcterms:created>
  <dcterms:modified xsi:type="dcterms:W3CDTF">2022-11-23T06:57:00Z</dcterms:modified>
</cp:coreProperties>
</file>